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4DA32" w14:textId="7F032248" w:rsidR="000C5AB1" w:rsidRDefault="000C1C93">
      <w:pPr>
        <w:rPr>
          <w:rFonts w:ascii="Arial" w:hAnsi="Arial" w:cs="Arial"/>
        </w:rPr>
      </w:pPr>
      <w:r>
        <w:rPr>
          <w:rFonts w:ascii="Arial" w:hAnsi="Arial" w:cs="Arial"/>
        </w:rPr>
        <w:t>Supplementary Table S1: List of reagents used in the study</w:t>
      </w:r>
    </w:p>
    <w:p w14:paraId="36472A94" w14:textId="63394482" w:rsidR="000C1C93" w:rsidRDefault="000C1C93">
      <w:pPr>
        <w:rPr>
          <w:rFonts w:ascii="Arial" w:hAnsi="Arial" w:cs="Arial"/>
        </w:rPr>
      </w:pPr>
    </w:p>
    <w:tbl>
      <w:tblPr>
        <w:tblStyle w:val="TableGrid"/>
        <w:tblW w:w="9498" w:type="dxa"/>
        <w:tblInd w:w="-284" w:type="dxa"/>
        <w:tblLook w:val="04A0" w:firstRow="1" w:lastRow="0" w:firstColumn="1" w:lastColumn="0" w:noHBand="0" w:noVBand="1"/>
      </w:tblPr>
      <w:tblGrid>
        <w:gridCol w:w="9498"/>
      </w:tblGrid>
      <w:tr w:rsidR="000C1C93" w:rsidRPr="00A04EFC" w14:paraId="164875D8" w14:textId="77777777" w:rsidTr="00F4162B">
        <w:tc>
          <w:tcPr>
            <w:tcW w:w="9498" w:type="dxa"/>
            <w:tcBorders>
              <w:top w:val="single" w:sz="12" w:space="0" w:color="C45911" w:themeColor="accent2" w:themeShade="BF"/>
              <w:left w:val="nil"/>
              <w:bottom w:val="single" w:sz="12" w:space="0" w:color="C45911" w:themeColor="accent2" w:themeShade="BF"/>
              <w:right w:val="nil"/>
            </w:tcBorders>
          </w:tcPr>
          <w:p w14:paraId="3017A602" w14:textId="4BE2ECEB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REAGENT or RESOURCE                          SOURCE                        IDENTIFIER</w:t>
            </w:r>
          </w:p>
        </w:tc>
      </w:tr>
      <w:tr w:rsidR="000C1C93" w:rsidRPr="00A04EFC" w14:paraId="72A327DC" w14:textId="77777777" w:rsidTr="00F4162B">
        <w:tc>
          <w:tcPr>
            <w:tcW w:w="9498" w:type="dxa"/>
            <w:tcBorders>
              <w:top w:val="single" w:sz="12" w:space="0" w:color="C45911" w:themeColor="accent2" w:themeShade="BF"/>
              <w:left w:val="nil"/>
              <w:bottom w:val="single" w:sz="12" w:space="0" w:color="C45911" w:themeColor="accent2" w:themeShade="BF"/>
              <w:right w:val="nil"/>
            </w:tcBorders>
          </w:tcPr>
          <w:p w14:paraId="74DD8E25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ies</w:t>
            </w:r>
          </w:p>
        </w:tc>
      </w:tr>
      <w:tr w:rsidR="000C1C93" w:rsidRPr="00A04EFC" w14:paraId="5BB5DD2A" w14:textId="77777777" w:rsidTr="00F4162B">
        <w:tc>
          <w:tcPr>
            <w:tcW w:w="9498" w:type="dxa"/>
            <w:tcBorders>
              <w:top w:val="single" w:sz="12" w:space="0" w:color="C45911" w:themeColor="accent2" w:themeShade="BF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D1E07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ti dsRNA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monoclonal                          English &amp; Scientific     Cat. No. J2</w:t>
            </w:r>
          </w:p>
        </w:tc>
      </w:tr>
      <w:tr w:rsidR="000C1C93" w:rsidRPr="00A04EFC" w14:paraId="7433E732" w14:textId="77777777" w:rsidTr="00F4162B"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6AF28061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NV non-structural protein 3      Kind gift from Raj Bhatnagar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Wt1bWFuaTwvQXV0aG9yPjxZZWFyPjIwMTU8L1llYXI+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YWt1bWFuaTwvQXV0aG9yPjxZZWFyPjIwMTU8L1llYXI+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04EFC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Kakumani et al., 2015)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0C1C93" w:rsidRPr="00A04EFC" w14:paraId="624A1B61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63960FA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NV-Envelope antibody (Hybridoma)    ATCC                          Cat.No.HB-112</w:t>
            </w:r>
          </w:p>
        </w:tc>
      </w:tr>
      <w:tr w:rsidR="000C1C93" w:rsidRPr="00A04EFC" w14:paraId="0CFB0D9F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500939CB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β-actin                                                       Sigma-Aldrich             Cat. No. A2228</w:t>
            </w:r>
          </w:p>
        </w:tc>
      </w:tr>
      <w:tr w:rsidR="000C1C93" w:rsidRPr="00A04EFC" w14:paraId="1FAB1AE1" w14:textId="77777777" w:rsidTr="00F4162B"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463D51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oat anti-mouse AF488         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Cat. No. A21202                       </w:t>
            </w:r>
          </w:p>
        </w:tc>
      </w:tr>
      <w:tr w:rsidR="000C1C93" w:rsidRPr="00A04EFC" w14:paraId="7562ECE1" w14:textId="77777777" w:rsidTr="00F4162B"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0232E409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oat anti-mouse AF568         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Cat. No. A11019                       </w:t>
            </w:r>
          </w:p>
        </w:tc>
      </w:tr>
      <w:tr w:rsidR="000C1C93" w:rsidRPr="00A04EFC" w14:paraId="32741F35" w14:textId="77777777" w:rsidTr="00F4162B"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267C1C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oat anti-rabbit AF633           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Cat. No. A10523                      </w:t>
            </w:r>
          </w:p>
        </w:tc>
      </w:tr>
      <w:tr w:rsidR="000C1C93" w:rsidRPr="00A04EFC" w14:paraId="7C5D339A" w14:textId="77777777" w:rsidTr="00F4162B"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</w:tcPr>
          <w:p w14:paraId="2BDDF06C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irus strains</w:t>
            </w:r>
          </w:p>
        </w:tc>
      </w:tr>
      <w:tr w:rsidR="000C1C93" w:rsidRPr="00A04EFC" w14:paraId="504231D9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bottom w:val="single" w:sz="12" w:space="0" w:color="C45911" w:themeColor="accent2" w:themeShade="BF"/>
            </w:tcBorders>
            <w:shd w:val="clear" w:color="auto" w:fill="E7E6E6" w:themeFill="background2"/>
          </w:tcPr>
          <w:p w14:paraId="1E918904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DENV-2 New Guinea C Strain            Kind gift from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mol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Chandele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</w:t>
            </w:r>
          </w:p>
        </w:tc>
      </w:tr>
      <w:tr w:rsidR="000C1C93" w:rsidRPr="00A04EFC" w14:paraId="28AF8C2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  <w:bottom w:val="single" w:sz="12" w:space="0" w:color="C45911" w:themeColor="accent2" w:themeShade="BF"/>
            </w:tcBorders>
          </w:tcPr>
          <w:p w14:paraId="167F320B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iological Samples</w:t>
            </w:r>
          </w:p>
        </w:tc>
      </w:tr>
      <w:tr w:rsidR="000C1C93" w:rsidRPr="00A04EFC" w14:paraId="7A08CA27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  <w:bottom w:val="single" w:sz="12" w:space="0" w:color="C45911" w:themeColor="accent2" w:themeShade="BF"/>
            </w:tcBorders>
            <w:shd w:val="clear" w:color="auto" w:fill="E7E6E6" w:themeFill="background2"/>
          </w:tcPr>
          <w:p w14:paraId="71A0FBA0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Blood samples from dengue patients      All India Institute of Medical Sciences (AIIMS),</w:t>
            </w:r>
          </w:p>
          <w:p w14:paraId="47E21732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                                       New Delhi,</w:t>
            </w:r>
          </w:p>
          <w:p w14:paraId="47A0AC8F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C1C93" w:rsidRPr="00A04EFC" w14:paraId="4259914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  <w:bottom w:val="single" w:sz="12" w:space="0" w:color="C45911" w:themeColor="accent2" w:themeShade="BF"/>
            </w:tcBorders>
          </w:tcPr>
          <w:p w14:paraId="3E404310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hemicals, peptides and recombinant proteins</w:t>
            </w:r>
          </w:p>
        </w:tc>
      </w:tr>
      <w:tr w:rsidR="000C1C93" w:rsidRPr="00A04EFC" w14:paraId="31CE1644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</w:tcBorders>
          </w:tcPr>
          <w:p w14:paraId="01265FA8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4EF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, N, N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′, </w:t>
            </w:r>
            <w:r w:rsidRPr="00A04EF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′-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tetrakis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 xml:space="preserve">(2-pyridinylmethyl)        Sigma-Aldrich                    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Cat. No.</w:t>
            </w:r>
            <w:r w:rsidRPr="00A04E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4413</w:t>
            </w:r>
          </w:p>
          <w:p w14:paraId="383058DE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-1,2-ethanediamine (TPEN)</w:t>
            </w:r>
          </w:p>
        </w:tc>
      </w:tr>
      <w:tr w:rsidR="000C1C93" w:rsidRPr="00A04EFC" w14:paraId="06660C90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4A38F6EF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nc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sulfate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ZnSO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)                                    Sigma-Aldrich                     Cat. No. Z0251</w:t>
            </w:r>
          </w:p>
        </w:tc>
      </w:tr>
      <w:tr w:rsidR="000C1C93" w:rsidRPr="00A04EFC" w14:paraId="5F7A5EA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13FCACB5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man SLC39A1(ZIP1) siRNA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Dharmacon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Cat. No. 27173</w:t>
            </w:r>
          </w:p>
        </w:tc>
      </w:tr>
      <w:tr w:rsidR="000C1C93" w:rsidRPr="00A04EFC" w14:paraId="1A0986A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748E8176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man SLC39A8(ZIP8) siRNA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Dharmacon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Cat. No. 64116</w:t>
            </w:r>
          </w:p>
        </w:tc>
      </w:tr>
      <w:tr w:rsidR="000C1C93" w:rsidRPr="00A04EFC" w14:paraId="2B5FE8C0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7A806998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luozin-3 AM                            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         Cat. No. F24195</w:t>
            </w:r>
          </w:p>
        </w:tc>
      </w:tr>
      <w:tr w:rsidR="000C1C93" w:rsidRPr="00A04EFC" w14:paraId="1AD064C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1970E365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luoxetine hydrochloride          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ocris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Bioscience               Cat. No. 0927/50</w:t>
            </w:r>
          </w:p>
        </w:tc>
      </w:tr>
      <w:tr w:rsidR="000C1C93" w:rsidRPr="00A04EFC" w14:paraId="47132E3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47B6B38E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owerUp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YBR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TM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reen Master Mix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        Cat. No.  A25742</w:t>
            </w:r>
          </w:p>
        </w:tc>
      </w:tr>
      <w:tr w:rsidR="000C1C93" w:rsidRPr="00A04EFC" w14:paraId="3E389D0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45E00550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aqMan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RNA-to-CT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TM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-Step Kit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            Cat. No.  4392938</w:t>
            </w:r>
          </w:p>
        </w:tc>
      </w:tr>
      <w:tr w:rsidR="000C1C93" w:rsidRPr="00A04EFC" w14:paraId="56BCF219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1CED4D58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roLong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TM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old Antifade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Mountant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         Cat. No.  P36934</w:t>
            </w:r>
          </w:p>
        </w:tc>
      </w:tr>
      <w:tr w:rsidR="000C1C93" w:rsidRPr="00A04EFC" w14:paraId="0F6956C9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29A08DB6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araformaldehyde                                        Sigma-Aldrich                    Cat. No.  P6148</w:t>
            </w:r>
          </w:p>
        </w:tc>
      </w:tr>
      <w:tr w:rsidR="000C1C93" w:rsidRPr="00A04EFC" w14:paraId="60094768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5733246D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Sodium chloride                                            Merck                       Cat. No.  DJ9D692758</w:t>
            </w:r>
          </w:p>
        </w:tc>
      </w:tr>
      <w:tr w:rsidR="000C1C93" w:rsidRPr="00A04EFC" w14:paraId="69081C04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5F054A81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otassium dihydrogen phosphate GR           Merck                           Cat. No.  ML9M592984</w:t>
            </w:r>
          </w:p>
        </w:tc>
      </w:tr>
      <w:tr w:rsidR="000C1C93" w:rsidRPr="00A04EFC" w14:paraId="475303B1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7727A788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di-Sodium hydrogen phosphate anhydrous  Merck                             Cat. No.  QB5Q650227</w:t>
            </w:r>
          </w:p>
        </w:tc>
      </w:tr>
      <w:tr w:rsidR="000C1C93" w:rsidRPr="00A04EFC" w14:paraId="5801665E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56C17DBC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otassium chloride                                       Sigma-Aldrich                       Cat. No.  P9541</w:t>
            </w:r>
          </w:p>
        </w:tc>
      </w:tr>
      <w:tr w:rsidR="000C1C93" w:rsidRPr="00A04EFC" w14:paraId="31F0412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48C11285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VDF Blotting Membrane                    GE Healthcare Life Sciences      Cat. No.  10600023</w:t>
            </w:r>
          </w:p>
        </w:tc>
      </w:tr>
      <w:tr w:rsidR="000C1C93" w:rsidRPr="00A04EFC" w14:paraId="4394B11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bottom w:val="single" w:sz="12" w:space="0" w:color="C45911" w:themeColor="accent2" w:themeShade="BF"/>
            </w:tcBorders>
            <w:shd w:val="clear" w:color="auto" w:fill="E7E6E6" w:themeFill="background2"/>
          </w:tcPr>
          <w:p w14:paraId="6900178F" w14:textId="77777777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Methanol                                               Merck                                     Cat. No.  SB0SF70138</w:t>
            </w:r>
          </w:p>
        </w:tc>
      </w:tr>
      <w:tr w:rsidR="000C1C93" w:rsidRPr="00A04EFC" w14:paraId="4EF68097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  <w:bottom w:val="single" w:sz="12" w:space="0" w:color="C45911" w:themeColor="accent2" w:themeShade="BF"/>
            </w:tcBorders>
          </w:tcPr>
          <w:p w14:paraId="3A5AF85B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xperimental Models: Cell Lines</w:t>
            </w:r>
          </w:p>
        </w:tc>
      </w:tr>
      <w:tr w:rsidR="000C1C93" w:rsidRPr="00A04EFC" w14:paraId="69086B79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</w:tcBorders>
          </w:tcPr>
          <w:p w14:paraId="61B01046" w14:textId="77777777" w:rsidR="000C1C93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Human Hepatoma cell lines (Huh-7)  Japanese Collection of Research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t. No.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</w:t>
            </w:r>
          </w:p>
          <w:p w14:paraId="3A6D2B17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                                            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ioresources Cell Bank      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JCRB0403</w:t>
            </w:r>
          </w:p>
          <w:p w14:paraId="091AED25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                                           </w:t>
            </w:r>
          </w:p>
        </w:tc>
      </w:tr>
      <w:tr w:rsidR="000C1C93" w:rsidRPr="00A04EFC" w14:paraId="136908D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30FE24B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uman Plateable Hepatocytes                    </w:t>
            </w: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isher              Cat. No. HMCPTS</w:t>
            </w:r>
          </w:p>
        </w:tc>
      </w:tr>
      <w:tr w:rsidR="000C1C93" w:rsidRPr="00A04EFC" w14:paraId="785F4CD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bottom w:val="single" w:sz="12" w:space="0" w:color="C45911" w:themeColor="accent2" w:themeShade="BF"/>
            </w:tcBorders>
          </w:tcPr>
          <w:p w14:paraId="3F85501D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aby hamster kidney cells-21 (BHK-21) (C-13)      ATCC                Cat. No. CCL-10  </w:t>
            </w:r>
          </w:p>
        </w:tc>
      </w:tr>
      <w:tr w:rsidR="000C1C93" w:rsidRPr="00A04EFC" w14:paraId="1EC623AE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bottom w:val="single" w:sz="12" w:space="0" w:color="C45911" w:themeColor="accent2" w:themeShade="BF"/>
            </w:tcBorders>
          </w:tcPr>
          <w:p w14:paraId="7B149C70" w14:textId="77777777" w:rsidR="000C1C93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K-21 cells stably expressing DENV-2 replicon </w:t>
            </w:r>
          </w:p>
          <w:p w14:paraId="60C27317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 kind gift from Radhakrishna Padmanabhan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b29ueWFzdXBwYXlha29ybjwvQXV0aG9yPjxZZWFyPjIw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b29ueWFzdXBwYXlha29ybjwvQXV0aG9yPjxZZWFyPjIw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Boonyasuppayakorn et al., 2014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0C1C93" w:rsidRPr="00A04EFC" w14:paraId="4C568914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  <w:bottom w:val="single" w:sz="12" w:space="0" w:color="C45911" w:themeColor="accent2" w:themeShade="BF"/>
            </w:tcBorders>
          </w:tcPr>
          <w:p w14:paraId="32539A63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Oligonucleotides</w:t>
            </w:r>
          </w:p>
        </w:tc>
      </w:tr>
      <w:tr w:rsidR="000C1C93" w:rsidRPr="00A04EFC" w14:paraId="533C2DB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</w:tcBorders>
            <w:shd w:val="clear" w:color="auto" w:fill="E7E6E6" w:themeFill="background2"/>
          </w:tcPr>
          <w:p w14:paraId="2ED59830" w14:textId="4A9D4EA8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ZnT1</w:t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softHyphen/>
            </w: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softHyphen/>
              <w:t xml:space="preserve">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CGAAATGTTGAAGGAGTTG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392AA1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46B1F1B6" w14:textId="2043D28D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1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CATTTTATGTGAGCAGTGG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13068265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1C94C998" w14:textId="10E8CE11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2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CTGTGACCCCAAGAAGGG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53EA1DB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7BC51CAD" w14:textId="0AA787D4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2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GGTACCCACCAACGACTTC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3E4562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57821173" w14:textId="5968092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3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CTATCTCTCCATCCCTCTG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50E77664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59CAB751" w14:textId="6F195F1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ZnT3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TTTTGCAGTGAGACACAAG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937D700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5AB5BD9B" w14:textId="30B2D5CB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4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AGCCAGAATACAAGATTG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37BD1F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3E3FDFDC" w14:textId="13EC03DE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4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TACTGTATCCCATATGATTCG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4A72430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3033B34C" w14:textId="6D5C2D5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5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ACACCAGATAATTGGATCAC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47A8563E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1C8223E9" w14:textId="2F0ABBE4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5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AAGGACAGTATTCTGTTTTCC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7318799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200175FF" w14:textId="538E787A" w:rsidR="000C1C93" w:rsidRPr="00A04EFC" w:rsidRDefault="000C1C93" w:rsidP="00F4162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6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GTCTTACTCCAGACAACAC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59CDE49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0CFCD040" w14:textId="67A5D443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6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TTTGTTCATTGGCATCTC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205347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4AC8522C" w14:textId="53A9163C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7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GTCATTCCCTCTTTAATGG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5393C34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1CBB2C00" w14:textId="2043714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7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CATGAGAATGAAAGTGTC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76C1119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66B6A1DA" w14:textId="56FF26B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8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GAGTATAAAATAGCCGACC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2E22EEF7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57D8AAF2" w14:textId="5F40F955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8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CCTTCCATGAGTAAGATGG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763CB03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D364689" w14:textId="4C98551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9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GTAATGGAAAGTCGTGATC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4FE6A40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1140FB89" w14:textId="5D53AEFC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9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ATAGAAGTAAGGCCCATG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16077B57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2F3EC48F" w14:textId="63DBC1C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10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GATGAGTAAACTCTCTGCTG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60286521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381386D5" w14:textId="01A81D0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nT10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TTAGGATACTTGATGTGCAG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45B9986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8BC9555" w14:textId="002BE49B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GAGCCTAGTAAGCTGTTTCGC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4C97BE0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7C185592" w14:textId="699B588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GGGCCTCATCTATGGCA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6418B8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74629D82" w14:textId="07D4BA6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2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GAAGTTCATGGTGCAGAACAG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7E43C898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1B935580" w14:textId="1716F18B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2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CTGTCGATCCTCCAGCAG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29223B0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97358CC" w14:textId="52DE4929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3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TGTGAGGGAAAAGCTCCAGAA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24BE955E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213FB990" w14:textId="65C259E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3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GTTGAAGGTCTCCAGGTCG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2873559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3E74F8A3" w14:textId="4C59874F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4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AGACGGCCTGCGTAGATA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06166A5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6BA83E0D" w14:textId="638DF384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ZIP4_R: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 GTCCACGAAGTACTGAGGG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75C6A82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23AB8D67" w14:textId="6679D950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5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GATCTACTATCTGCCCTGC  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55AE6D5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7F6EB8A4" w14:textId="74F08D8D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5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GATGTAGCAGTGCATCC    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F58849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1FA6069D" w14:textId="2424508D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6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TTGCTGTTCTACTAAAGGC 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69496FB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41E42AC4" w14:textId="6075DF68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6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GGTACCATATCAACCAGAG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909D205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41501A32" w14:textId="0FE82A79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7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CTTGAACCTCATTCTCACC 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2BD426F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48CAEC32" w14:textId="459853B5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7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CAAATTTCTCCACGACAAG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F72A4FF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4E77B52" w14:textId="7059838D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8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ATGATTGACAAAGCCCAAC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6219E2DE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2C30AAEC" w14:textId="0C2F2FF9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8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TCATGGTTTCAAAAGGGTG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17D0B36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16215543" w14:textId="63C59B61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9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GTTAATTGTGTTTGTGGC 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16744BE8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3C800609" w14:textId="6433507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9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TTACTGCTCTTACTCAAGTCC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7AF368C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690C572" w14:textId="3D6FB66A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0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GGAGATTTTGCAGTTCTTC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461BC535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670857C3" w14:textId="39A8ACF1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0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AAGTGTGATGTTATTGG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0DF9422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32695547" w14:textId="61C6C2D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1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GAATGGTGAGGCATATCAG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7DD6459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2E6BEFAB" w14:textId="4F57D76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1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TCTGGAACGTTGTGTATAG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5C7E0EB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203997B7" w14:textId="19CE0D39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2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GTGTATGGAAACCAAAACG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56DAB60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6B083888" w14:textId="32BBE59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2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TATTCTGTAAAGTAGTCTGGGG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7A27BD00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4B543FFD" w14:textId="03065632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3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AAGCTGCAACTCTCAAC   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1E03133A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618A9F03" w14:textId="284FB738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3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GAGAACACCCAACTACTCC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25AAF7EF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77056970" w14:textId="212183B9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4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TGATATGATGGAGTTTTGCTC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44A4F61C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</w:tcPr>
          <w:p w14:paraId="2AF6443F" w14:textId="7C2F0555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ZIP14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GACAGGATAATCGCTTCAA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0944D7D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shd w:val="clear" w:color="auto" w:fill="E7E6E6" w:themeFill="background2"/>
          </w:tcPr>
          <w:p w14:paraId="0782661E" w14:textId="34959586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APDH_F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CCACTCCTCCACCTTTGAC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</w:p>
        </w:tc>
      </w:tr>
      <w:tr w:rsidR="000C1C93" w:rsidRPr="00A04EFC" w14:paraId="37845B1E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bottom w:val="single" w:sz="12" w:space="0" w:color="C45911" w:themeColor="accent2" w:themeShade="BF"/>
            </w:tcBorders>
          </w:tcPr>
          <w:p w14:paraId="446D7DEA" w14:textId="3965FAF3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APDH_R: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ACCCTGTTGCTGTAGCCA               </w:t>
            </w: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 xml:space="preserve">Pre-designed </w:t>
            </w:r>
            <w:r w:rsidRPr="00A04E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IN"/>
              </w:rPr>
              <w:t>Sigma-Aldrich</w:t>
            </w:r>
            <w:bookmarkStart w:id="0" w:name="_GoBack"/>
            <w:bookmarkEnd w:id="0"/>
          </w:p>
        </w:tc>
      </w:tr>
      <w:tr w:rsidR="000C1C93" w:rsidRPr="00A04EFC" w14:paraId="3336B6A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  <w:bottom w:val="single" w:sz="12" w:space="0" w:color="C45911" w:themeColor="accent2" w:themeShade="BF"/>
            </w:tcBorders>
          </w:tcPr>
          <w:p w14:paraId="6BA850F5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oftware and Algorithms</w:t>
            </w:r>
          </w:p>
        </w:tc>
      </w:tr>
      <w:tr w:rsidR="000C1C93" w:rsidRPr="00A04EFC" w14:paraId="73B06C64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top w:val="single" w:sz="12" w:space="0" w:color="C45911" w:themeColor="accent2" w:themeShade="BF"/>
            </w:tcBorders>
          </w:tcPr>
          <w:p w14:paraId="5509CAA8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Prism                                                                       GraphPad (version 7.0e)</w:t>
            </w:r>
          </w:p>
        </w:tc>
      </w:tr>
      <w:tr w:rsidR="000C1C93" w:rsidRPr="00A04EFC" w14:paraId="4111F7E6" w14:textId="77777777" w:rsidTr="00F4162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498" w:type="dxa"/>
            <w:tcBorders>
              <w:bottom w:val="single" w:sz="12" w:space="0" w:color="C45911" w:themeColor="accent2" w:themeShade="BF"/>
            </w:tcBorders>
            <w:shd w:val="clear" w:color="auto" w:fill="E7E6E6" w:themeFill="background2"/>
          </w:tcPr>
          <w:p w14:paraId="523B1E9B" w14:textId="77777777" w:rsidR="000C1C93" w:rsidRPr="00A04EFC" w:rsidRDefault="000C1C93" w:rsidP="00F4162B">
            <w:pPr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>cellSens</w:t>
            </w:r>
            <w:proofErr w:type="spellEnd"/>
            <w:r w:rsidRPr="00A04EF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                                          Olympus</w:t>
            </w:r>
          </w:p>
        </w:tc>
      </w:tr>
    </w:tbl>
    <w:p w14:paraId="270619C7" w14:textId="77777777" w:rsidR="000C1C93" w:rsidRPr="000C1C93" w:rsidRDefault="000C1C93">
      <w:pPr>
        <w:rPr>
          <w:rFonts w:ascii="Arial" w:hAnsi="Arial" w:cs="Arial"/>
        </w:rPr>
      </w:pPr>
    </w:p>
    <w:sectPr w:rsidR="000C1C93" w:rsidRPr="000C1C93" w:rsidSect="004843E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93"/>
    <w:rsid w:val="00000082"/>
    <w:rsid w:val="000023AA"/>
    <w:rsid w:val="00006251"/>
    <w:rsid w:val="00015F6E"/>
    <w:rsid w:val="00032A93"/>
    <w:rsid w:val="000467B2"/>
    <w:rsid w:val="00065B3B"/>
    <w:rsid w:val="00066001"/>
    <w:rsid w:val="00084B41"/>
    <w:rsid w:val="000861A8"/>
    <w:rsid w:val="00091CA7"/>
    <w:rsid w:val="000A3AF0"/>
    <w:rsid w:val="000C1C93"/>
    <w:rsid w:val="000C2FC7"/>
    <w:rsid w:val="000C5AB1"/>
    <w:rsid w:val="00115C65"/>
    <w:rsid w:val="001523A5"/>
    <w:rsid w:val="00153939"/>
    <w:rsid w:val="00175FA6"/>
    <w:rsid w:val="00181C83"/>
    <w:rsid w:val="001957CC"/>
    <w:rsid w:val="001A1BDD"/>
    <w:rsid w:val="001C7FB3"/>
    <w:rsid w:val="001D2FDE"/>
    <w:rsid w:val="001D42FD"/>
    <w:rsid w:val="001D430D"/>
    <w:rsid w:val="001E76D1"/>
    <w:rsid w:val="001F10BB"/>
    <w:rsid w:val="00223FB9"/>
    <w:rsid w:val="00241133"/>
    <w:rsid w:val="00241FE4"/>
    <w:rsid w:val="002422DC"/>
    <w:rsid w:val="00247D9F"/>
    <w:rsid w:val="00251F1B"/>
    <w:rsid w:val="00263C3B"/>
    <w:rsid w:val="00265E96"/>
    <w:rsid w:val="0027143C"/>
    <w:rsid w:val="0027656C"/>
    <w:rsid w:val="002870EB"/>
    <w:rsid w:val="002910BE"/>
    <w:rsid w:val="002A262E"/>
    <w:rsid w:val="002C731A"/>
    <w:rsid w:val="002D3991"/>
    <w:rsid w:val="002D3D21"/>
    <w:rsid w:val="002E0974"/>
    <w:rsid w:val="00300B17"/>
    <w:rsid w:val="003133C9"/>
    <w:rsid w:val="003206A8"/>
    <w:rsid w:val="003442C4"/>
    <w:rsid w:val="0036313A"/>
    <w:rsid w:val="00387045"/>
    <w:rsid w:val="00393521"/>
    <w:rsid w:val="0039579F"/>
    <w:rsid w:val="003A017D"/>
    <w:rsid w:val="003B639D"/>
    <w:rsid w:val="003C19C4"/>
    <w:rsid w:val="003C329C"/>
    <w:rsid w:val="003D7BE2"/>
    <w:rsid w:val="003E339B"/>
    <w:rsid w:val="003E4962"/>
    <w:rsid w:val="003E558E"/>
    <w:rsid w:val="003F1708"/>
    <w:rsid w:val="004023CC"/>
    <w:rsid w:val="00415386"/>
    <w:rsid w:val="00444AD0"/>
    <w:rsid w:val="004523B1"/>
    <w:rsid w:val="004616A6"/>
    <w:rsid w:val="00467FED"/>
    <w:rsid w:val="00477FEB"/>
    <w:rsid w:val="004800C2"/>
    <w:rsid w:val="004843E7"/>
    <w:rsid w:val="00491FD1"/>
    <w:rsid w:val="00496FB1"/>
    <w:rsid w:val="004D2D74"/>
    <w:rsid w:val="004D669A"/>
    <w:rsid w:val="004F0153"/>
    <w:rsid w:val="00526A2D"/>
    <w:rsid w:val="00531777"/>
    <w:rsid w:val="005347D5"/>
    <w:rsid w:val="00541D7D"/>
    <w:rsid w:val="00546666"/>
    <w:rsid w:val="005514E6"/>
    <w:rsid w:val="00561E20"/>
    <w:rsid w:val="005756F5"/>
    <w:rsid w:val="00577165"/>
    <w:rsid w:val="00577229"/>
    <w:rsid w:val="00577BFD"/>
    <w:rsid w:val="00592405"/>
    <w:rsid w:val="00596809"/>
    <w:rsid w:val="005A00C0"/>
    <w:rsid w:val="005A484F"/>
    <w:rsid w:val="005A52BA"/>
    <w:rsid w:val="005A5D89"/>
    <w:rsid w:val="005A6E05"/>
    <w:rsid w:val="005B420E"/>
    <w:rsid w:val="005B546B"/>
    <w:rsid w:val="005C070F"/>
    <w:rsid w:val="005C7C19"/>
    <w:rsid w:val="005D1949"/>
    <w:rsid w:val="0061249E"/>
    <w:rsid w:val="00616D09"/>
    <w:rsid w:val="006173C6"/>
    <w:rsid w:val="006231B4"/>
    <w:rsid w:val="0062616C"/>
    <w:rsid w:val="00633CE0"/>
    <w:rsid w:val="00634720"/>
    <w:rsid w:val="00646FC8"/>
    <w:rsid w:val="00676000"/>
    <w:rsid w:val="00685280"/>
    <w:rsid w:val="006866CB"/>
    <w:rsid w:val="006903E4"/>
    <w:rsid w:val="006953D9"/>
    <w:rsid w:val="006A318B"/>
    <w:rsid w:val="006A4783"/>
    <w:rsid w:val="006B1B73"/>
    <w:rsid w:val="006B71EF"/>
    <w:rsid w:val="006C6C90"/>
    <w:rsid w:val="006C75F0"/>
    <w:rsid w:val="006C7EB1"/>
    <w:rsid w:val="007054E9"/>
    <w:rsid w:val="00745F99"/>
    <w:rsid w:val="007513C2"/>
    <w:rsid w:val="00752564"/>
    <w:rsid w:val="00785418"/>
    <w:rsid w:val="007857AD"/>
    <w:rsid w:val="007B0101"/>
    <w:rsid w:val="007B3617"/>
    <w:rsid w:val="007C1795"/>
    <w:rsid w:val="007C6A88"/>
    <w:rsid w:val="007D2E59"/>
    <w:rsid w:val="007E56F7"/>
    <w:rsid w:val="007F3B2D"/>
    <w:rsid w:val="00803FCA"/>
    <w:rsid w:val="00804E61"/>
    <w:rsid w:val="00814E4A"/>
    <w:rsid w:val="008268FF"/>
    <w:rsid w:val="0084114D"/>
    <w:rsid w:val="00867257"/>
    <w:rsid w:val="00876EA3"/>
    <w:rsid w:val="008C47AD"/>
    <w:rsid w:val="008E3E10"/>
    <w:rsid w:val="008F38B1"/>
    <w:rsid w:val="00900FDD"/>
    <w:rsid w:val="0090251A"/>
    <w:rsid w:val="009035D4"/>
    <w:rsid w:val="009119F9"/>
    <w:rsid w:val="009202E5"/>
    <w:rsid w:val="0093021A"/>
    <w:rsid w:val="00931B36"/>
    <w:rsid w:val="0095211D"/>
    <w:rsid w:val="0097519F"/>
    <w:rsid w:val="00982061"/>
    <w:rsid w:val="00982C3F"/>
    <w:rsid w:val="009B3302"/>
    <w:rsid w:val="009E1BEB"/>
    <w:rsid w:val="009E4EE6"/>
    <w:rsid w:val="00A04B6E"/>
    <w:rsid w:val="00A06D9A"/>
    <w:rsid w:val="00A42370"/>
    <w:rsid w:val="00A567D3"/>
    <w:rsid w:val="00A63BA8"/>
    <w:rsid w:val="00A71E4C"/>
    <w:rsid w:val="00A75C65"/>
    <w:rsid w:val="00A7688B"/>
    <w:rsid w:val="00A93983"/>
    <w:rsid w:val="00A95248"/>
    <w:rsid w:val="00A977CD"/>
    <w:rsid w:val="00AD4E80"/>
    <w:rsid w:val="00AE5C49"/>
    <w:rsid w:val="00AF0BF4"/>
    <w:rsid w:val="00AF29CC"/>
    <w:rsid w:val="00B1480A"/>
    <w:rsid w:val="00B227FF"/>
    <w:rsid w:val="00B37F7D"/>
    <w:rsid w:val="00B4424B"/>
    <w:rsid w:val="00B7794E"/>
    <w:rsid w:val="00B81DFD"/>
    <w:rsid w:val="00B87648"/>
    <w:rsid w:val="00BC0E01"/>
    <w:rsid w:val="00BE2838"/>
    <w:rsid w:val="00BE6A9B"/>
    <w:rsid w:val="00BF27BA"/>
    <w:rsid w:val="00C06EEF"/>
    <w:rsid w:val="00C123FC"/>
    <w:rsid w:val="00C177D8"/>
    <w:rsid w:val="00C5142B"/>
    <w:rsid w:val="00C76588"/>
    <w:rsid w:val="00CC3DBD"/>
    <w:rsid w:val="00CC69E6"/>
    <w:rsid w:val="00CD0368"/>
    <w:rsid w:val="00CD7BFC"/>
    <w:rsid w:val="00CE3119"/>
    <w:rsid w:val="00CE5A38"/>
    <w:rsid w:val="00CF3767"/>
    <w:rsid w:val="00D05B7A"/>
    <w:rsid w:val="00D47262"/>
    <w:rsid w:val="00D65829"/>
    <w:rsid w:val="00D85FA7"/>
    <w:rsid w:val="00D92E45"/>
    <w:rsid w:val="00DD4142"/>
    <w:rsid w:val="00DE56DF"/>
    <w:rsid w:val="00DE631E"/>
    <w:rsid w:val="00E00A79"/>
    <w:rsid w:val="00E02915"/>
    <w:rsid w:val="00E12474"/>
    <w:rsid w:val="00E245FB"/>
    <w:rsid w:val="00E27A70"/>
    <w:rsid w:val="00E50370"/>
    <w:rsid w:val="00E562C5"/>
    <w:rsid w:val="00E862F2"/>
    <w:rsid w:val="00E93859"/>
    <w:rsid w:val="00EA287C"/>
    <w:rsid w:val="00EA3A0C"/>
    <w:rsid w:val="00EB7418"/>
    <w:rsid w:val="00EC04D5"/>
    <w:rsid w:val="00ED414C"/>
    <w:rsid w:val="00ED4F4B"/>
    <w:rsid w:val="00EE4268"/>
    <w:rsid w:val="00EF574E"/>
    <w:rsid w:val="00F031E0"/>
    <w:rsid w:val="00F05BF9"/>
    <w:rsid w:val="00F06E15"/>
    <w:rsid w:val="00F34315"/>
    <w:rsid w:val="00F36AF0"/>
    <w:rsid w:val="00F43C2B"/>
    <w:rsid w:val="00F5451E"/>
    <w:rsid w:val="00F54CD1"/>
    <w:rsid w:val="00F6366B"/>
    <w:rsid w:val="00F70AEC"/>
    <w:rsid w:val="00F71CAC"/>
    <w:rsid w:val="00F728AA"/>
    <w:rsid w:val="00F74C1D"/>
    <w:rsid w:val="00F77B9B"/>
    <w:rsid w:val="00F8221A"/>
    <w:rsid w:val="00FA0196"/>
    <w:rsid w:val="00FA0D90"/>
    <w:rsid w:val="00FA1BE7"/>
    <w:rsid w:val="00FB4CCB"/>
    <w:rsid w:val="00FB4D62"/>
    <w:rsid w:val="00FD22E7"/>
    <w:rsid w:val="00FE0191"/>
    <w:rsid w:val="00FE7470"/>
    <w:rsid w:val="00FF1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BDDEA"/>
  <w15:chartTrackingRefBased/>
  <w15:docId w15:val="{7F8BA105-23FA-7941-BD33-307D9A584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k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C93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98</Words>
  <Characters>6064</Characters>
  <Application>Microsoft Office Word</Application>
  <DocSecurity>0</DocSecurity>
  <Lines>94</Lines>
  <Paragraphs>12</Paragraphs>
  <ScaleCrop>false</ScaleCrop>
  <Company>THSTI</Company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1</cp:revision>
  <dcterms:created xsi:type="dcterms:W3CDTF">2021-04-24T02:02:00Z</dcterms:created>
  <dcterms:modified xsi:type="dcterms:W3CDTF">2021-04-24T02:07:00Z</dcterms:modified>
</cp:coreProperties>
</file>